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4D0C7" w14:textId="3B5324EA" w:rsidR="00F6740D" w:rsidRPr="00C747D9" w:rsidRDefault="00BE2179" w:rsidP="00F6740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methods</w:t>
      </w:r>
    </w:p>
    <w:p w14:paraId="1D1A3EAF" w14:textId="77777777" w:rsidR="00F6740D" w:rsidRPr="00D94E47" w:rsidRDefault="00F6740D" w:rsidP="00AA7553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 w:rsidRPr="00D94E47">
        <w:rPr>
          <w:rFonts w:ascii="Times New Roman" w:hAnsi="Times New Roman" w:cs="Times New Roman"/>
          <w:u w:val="single"/>
          <w:lang w:val="en-US"/>
        </w:rPr>
        <w:t>MRI acquisition.</w:t>
      </w:r>
      <w:r w:rsidRPr="00D94E47">
        <w:rPr>
          <w:rFonts w:ascii="Times New Roman" w:hAnsi="Times New Roman" w:cs="Times New Roman"/>
          <w:lang w:val="en-US"/>
        </w:rPr>
        <w:t xml:space="preserve"> Using a 3.0 T Philips Ingenia MR scanner (Philips Medical System), the following sequences were acquired from all subjects during a single session: 1) Brain: a) </w:t>
      </w:r>
      <w:r>
        <w:rPr>
          <w:rFonts w:ascii="Times New Roman" w:hAnsi="Times New Roman" w:cs="Times New Roman"/>
          <w:lang w:val="en-US"/>
        </w:rPr>
        <w:t>three-dimensional (</w:t>
      </w:r>
      <w:r w:rsidRPr="00D94E47">
        <w:rPr>
          <w:rFonts w:ascii="Times New Roman" w:hAnsi="Times New Roman" w:cs="Times New Roman"/>
          <w:lang w:val="en-US"/>
        </w:rPr>
        <w:t>3D</w:t>
      </w:r>
      <w:r>
        <w:rPr>
          <w:rFonts w:ascii="Times New Roman" w:hAnsi="Times New Roman" w:cs="Times New Roman"/>
          <w:lang w:val="en-US"/>
        </w:rPr>
        <w:t>)</w:t>
      </w:r>
      <w:r w:rsidRPr="00D94E47">
        <w:rPr>
          <w:rFonts w:ascii="Times New Roman" w:hAnsi="Times New Roman" w:cs="Times New Roman"/>
          <w:lang w:val="en-US"/>
        </w:rPr>
        <w:t xml:space="preserve"> fluid attenuated inversion recovery (FLAIR) (</w:t>
      </w:r>
      <w:r>
        <w:rPr>
          <w:rFonts w:ascii="Times New Roman" w:hAnsi="Times New Roman" w:cs="Times New Roman"/>
          <w:lang w:val="en-US"/>
        </w:rPr>
        <w:t>repetition time [</w:t>
      </w:r>
      <w:r w:rsidRPr="00D94E47">
        <w:rPr>
          <w:rFonts w:ascii="Times New Roman" w:hAnsi="Times New Roman" w:cs="Times New Roman"/>
          <w:lang w:val="en-US"/>
        </w:rPr>
        <w:t>TR</w:t>
      </w:r>
      <w:r>
        <w:rPr>
          <w:rFonts w:ascii="Times New Roman" w:hAnsi="Times New Roman" w:cs="Times New Roman"/>
          <w:lang w:val="en-US"/>
        </w:rPr>
        <w:t>]</w:t>
      </w:r>
      <w:r w:rsidRPr="00D94E47">
        <w:rPr>
          <w:rFonts w:ascii="Times New Roman" w:hAnsi="Times New Roman" w:cs="Times New Roman"/>
          <w:lang w:val="en-US"/>
        </w:rPr>
        <w:t>=4800 m</w:t>
      </w:r>
      <w:r>
        <w:rPr>
          <w:rFonts w:ascii="Times New Roman" w:hAnsi="Times New Roman" w:cs="Times New Roman"/>
          <w:lang w:val="en-US"/>
        </w:rPr>
        <w:t>illiseconds [m</w:t>
      </w:r>
      <w:r w:rsidRPr="00D94E47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ec]</w:t>
      </w:r>
      <w:r w:rsidRPr="00D94E47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echo time [</w:t>
      </w:r>
      <w:r w:rsidRPr="00D94E47">
        <w:rPr>
          <w:rFonts w:ascii="Times New Roman" w:hAnsi="Times New Roman" w:cs="Times New Roman"/>
          <w:lang w:val="en-US"/>
        </w:rPr>
        <w:t>TE</w:t>
      </w:r>
      <w:r>
        <w:rPr>
          <w:rFonts w:ascii="Times New Roman" w:hAnsi="Times New Roman" w:cs="Times New Roman"/>
          <w:lang w:val="en-US"/>
        </w:rPr>
        <w:t>]</w:t>
      </w:r>
      <w:r w:rsidRPr="00D94E47">
        <w:rPr>
          <w:rFonts w:ascii="Times New Roman" w:hAnsi="Times New Roman" w:cs="Times New Roman"/>
          <w:lang w:val="en-US"/>
        </w:rPr>
        <w:t>=270 ms</w:t>
      </w:r>
      <w:r>
        <w:rPr>
          <w:rFonts w:ascii="Times New Roman" w:hAnsi="Times New Roman" w:cs="Times New Roman"/>
          <w:lang w:val="en-US"/>
        </w:rPr>
        <w:t>ec</w:t>
      </w:r>
      <w:r w:rsidRPr="00D94E47">
        <w:rPr>
          <w:rFonts w:ascii="Times New Roman" w:hAnsi="Times New Roman" w:cs="Times New Roman"/>
          <w:lang w:val="en-US"/>
        </w:rPr>
        <w:t>; inversion time [TI]=1650 ms</w:t>
      </w:r>
      <w:r>
        <w:rPr>
          <w:rFonts w:ascii="Times New Roman" w:hAnsi="Times New Roman" w:cs="Times New Roman"/>
          <w:lang w:val="en-US"/>
        </w:rPr>
        <w:t>ec</w:t>
      </w:r>
      <w:r w:rsidRPr="00D94E47">
        <w:rPr>
          <w:rFonts w:ascii="Times New Roman" w:hAnsi="Times New Roman" w:cs="Times New Roman"/>
          <w:lang w:val="en-US"/>
        </w:rPr>
        <w:t xml:space="preserve">; matrix size=256×256; </w:t>
      </w:r>
      <w:r>
        <w:rPr>
          <w:rFonts w:ascii="Times New Roman" w:hAnsi="Times New Roman" w:cs="Times New Roman"/>
          <w:lang w:val="en-US"/>
        </w:rPr>
        <w:t>field of view [</w:t>
      </w:r>
      <w:r w:rsidRPr="00D94E47">
        <w:rPr>
          <w:rFonts w:ascii="Times New Roman" w:hAnsi="Times New Roman" w:cs="Times New Roman"/>
          <w:lang w:val="en-US"/>
        </w:rPr>
        <w:t>FOV</w:t>
      </w:r>
      <w:r>
        <w:rPr>
          <w:rFonts w:ascii="Times New Roman" w:hAnsi="Times New Roman" w:cs="Times New Roman"/>
          <w:lang w:val="en-US"/>
        </w:rPr>
        <w:t>]</w:t>
      </w:r>
      <w:r w:rsidRPr="00D94E47">
        <w:rPr>
          <w:rFonts w:ascii="Times New Roman" w:hAnsi="Times New Roman" w:cs="Times New Roman"/>
          <w:lang w:val="en-US"/>
        </w:rPr>
        <w:t xml:space="preserve">=256×256 </w:t>
      </w:r>
      <w:proofErr w:type="spellStart"/>
      <w:r>
        <w:rPr>
          <w:rFonts w:ascii="Times New Roman" w:hAnsi="Times New Roman" w:cs="Times New Roman"/>
          <w:lang w:val="en-US"/>
        </w:rPr>
        <w:t>millimiters</w:t>
      </w:r>
      <w:proofErr w:type="spellEnd"/>
      <w:r>
        <w:rPr>
          <w:rFonts w:ascii="Times New Roman" w:hAnsi="Times New Roman" w:cs="Times New Roman"/>
          <w:lang w:val="en-US"/>
        </w:rPr>
        <w:t xml:space="preserve"> [</w:t>
      </w:r>
      <w:r w:rsidRPr="00D94E47">
        <w:rPr>
          <w:rFonts w:ascii="Times New Roman" w:hAnsi="Times New Roman" w:cs="Times New Roman"/>
          <w:lang w:val="en-US"/>
        </w:rPr>
        <w:t>mm</w:t>
      </w:r>
      <w:r>
        <w:rPr>
          <w:rFonts w:ascii="Times New Roman" w:hAnsi="Times New Roman" w:cs="Times New Roman"/>
          <w:lang w:val="en-US"/>
        </w:rPr>
        <w:t>]</w:t>
      </w:r>
      <w:r w:rsidRPr="00FB39D6">
        <w:rPr>
          <w:rFonts w:ascii="Times New Roman" w:hAnsi="Times New Roman" w:cs="Times New Roman"/>
          <w:vertAlign w:val="superscript"/>
          <w:lang w:val="en-US"/>
        </w:rPr>
        <w:t>2</w:t>
      </w:r>
      <w:r w:rsidRPr="00D94E47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echo train length [E</w:t>
      </w:r>
      <w:r w:rsidRPr="00D94E47">
        <w:rPr>
          <w:rFonts w:ascii="Times New Roman" w:hAnsi="Times New Roman" w:cs="Times New Roman"/>
          <w:lang w:val="en-US"/>
        </w:rPr>
        <w:t>TL</w:t>
      </w:r>
      <w:r>
        <w:rPr>
          <w:rFonts w:ascii="Times New Roman" w:hAnsi="Times New Roman" w:cs="Times New Roman"/>
          <w:lang w:val="en-US"/>
        </w:rPr>
        <w:t>]</w:t>
      </w:r>
      <w:r w:rsidRPr="00D94E47">
        <w:rPr>
          <w:rFonts w:ascii="Times New Roman" w:hAnsi="Times New Roman" w:cs="Times New Roman"/>
          <w:lang w:val="en-US"/>
        </w:rPr>
        <w:t xml:space="preserve">=167; 192 contiguous sagittal slices, 1 mm thick); </w:t>
      </w:r>
      <w:r>
        <w:rPr>
          <w:rFonts w:ascii="Times New Roman" w:hAnsi="Times New Roman" w:cs="Times New Roman"/>
          <w:lang w:val="en-US"/>
        </w:rPr>
        <w:t>b</w:t>
      </w:r>
      <w:r w:rsidRPr="00D94E47">
        <w:rPr>
          <w:rFonts w:ascii="Times New Roman" w:hAnsi="Times New Roman" w:cs="Times New Roman"/>
          <w:lang w:val="en-US"/>
        </w:rPr>
        <w:t>) 3D T1-weighted turbo field echo (TR=7 ms</w:t>
      </w:r>
      <w:r>
        <w:rPr>
          <w:rFonts w:ascii="Times New Roman" w:hAnsi="Times New Roman" w:cs="Times New Roman"/>
          <w:lang w:val="en-US"/>
        </w:rPr>
        <w:t>ec</w:t>
      </w:r>
      <w:r w:rsidRPr="00D94E47">
        <w:rPr>
          <w:rFonts w:ascii="Times New Roman" w:hAnsi="Times New Roman" w:cs="Times New Roman"/>
          <w:lang w:val="en-US"/>
        </w:rPr>
        <w:t>; TE=3.2 ms</w:t>
      </w:r>
      <w:r>
        <w:rPr>
          <w:rFonts w:ascii="Times New Roman" w:hAnsi="Times New Roman" w:cs="Times New Roman"/>
          <w:lang w:val="en-US"/>
        </w:rPr>
        <w:t>ec</w:t>
      </w:r>
      <w:r w:rsidRPr="00D94E47">
        <w:rPr>
          <w:rFonts w:ascii="Times New Roman" w:hAnsi="Times New Roman" w:cs="Times New Roman"/>
          <w:lang w:val="en-US"/>
        </w:rPr>
        <w:t>; TI=1000 ms</w:t>
      </w:r>
      <w:r>
        <w:rPr>
          <w:rFonts w:ascii="Times New Roman" w:hAnsi="Times New Roman" w:cs="Times New Roman"/>
          <w:lang w:val="en-US"/>
        </w:rPr>
        <w:t>ec</w:t>
      </w:r>
      <w:r w:rsidRPr="00D94E47">
        <w:rPr>
          <w:rFonts w:ascii="Times New Roman" w:hAnsi="Times New Roman" w:cs="Times New Roman"/>
          <w:lang w:val="en-US"/>
        </w:rPr>
        <w:t>; flip angle=8°; matrix size=256×256; FOV=256×256 mm</w:t>
      </w:r>
      <w:r w:rsidRPr="00D94E47">
        <w:rPr>
          <w:rFonts w:ascii="Times New Roman" w:hAnsi="Times New Roman" w:cs="Times New Roman"/>
          <w:vertAlign w:val="superscript"/>
          <w:lang w:val="en-US"/>
        </w:rPr>
        <w:t>2</w:t>
      </w:r>
      <w:r w:rsidRPr="00D94E47">
        <w:rPr>
          <w:rFonts w:ascii="Times New Roman" w:hAnsi="Times New Roman" w:cs="Times New Roman"/>
          <w:lang w:val="en-US"/>
        </w:rPr>
        <w:t xml:space="preserve">; 204 contiguous </w:t>
      </w:r>
      <w:r w:rsidRPr="00D94E47">
        <w:rPr>
          <w:rFonts w:ascii="Times New Roman" w:hAnsi="Times New Roman" w:cs="Times New Roman"/>
          <w:lang w:val="en-GB"/>
        </w:rPr>
        <w:t xml:space="preserve">sagittal slices, 1 mm thick); 2) Cord: a) </w:t>
      </w:r>
      <w:r w:rsidRPr="00FC0DD5">
        <w:rPr>
          <w:rFonts w:ascii="Times New Roman" w:hAnsi="Times New Roman" w:cs="Times New Roman"/>
          <w:lang w:val="en-GB"/>
        </w:rPr>
        <w:t>sagittal 2D STIR (TR=2810 ms</w:t>
      </w:r>
      <w:r>
        <w:rPr>
          <w:rFonts w:ascii="Times New Roman" w:hAnsi="Times New Roman" w:cs="Times New Roman"/>
          <w:lang w:val="en-GB"/>
        </w:rPr>
        <w:t>ec</w:t>
      </w:r>
      <w:r w:rsidRPr="00FC0DD5">
        <w:rPr>
          <w:rFonts w:ascii="Times New Roman" w:hAnsi="Times New Roman" w:cs="Times New Roman"/>
          <w:lang w:val="en-GB"/>
        </w:rPr>
        <w:t>; TE=70 ms</w:t>
      </w:r>
      <w:r>
        <w:rPr>
          <w:rFonts w:ascii="Times New Roman" w:hAnsi="Times New Roman" w:cs="Times New Roman"/>
          <w:lang w:val="en-GB"/>
        </w:rPr>
        <w:t>ec</w:t>
      </w:r>
      <w:r w:rsidRPr="00FC0DD5">
        <w:rPr>
          <w:rFonts w:ascii="Times New Roman" w:hAnsi="Times New Roman" w:cs="Times New Roman"/>
          <w:lang w:val="en-GB"/>
        </w:rPr>
        <w:t>; TI=200 ms</w:t>
      </w:r>
      <w:r>
        <w:rPr>
          <w:rFonts w:ascii="Times New Roman" w:hAnsi="Times New Roman" w:cs="Times New Roman"/>
          <w:lang w:val="en-GB"/>
        </w:rPr>
        <w:t>ec</w:t>
      </w:r>
      <w:r w:rsidRPr="00FC0DD5">
        <w:rPr>
          <w:rFonts w:ascii="Times New Roman" w:hAnsi="Times New Roman" w:cs="Times New Roman"/>
          <w:lang w:val="en-GB"/>
        </w:rPr>
        <w:t>; ETL=14; matrix size=252×197; FOV=250×250 mm</w:t>
      </w:r>
      <w:r w:rsidRPr="00FC0DD5">
        <w:rPr>
          <w:rFonts w:ascii="Times New Roman" w:hAnsi="Times New Roman" w:cs="Times New Roman"/>
          <w:vertAlign w:val="superscript"/>
          <w:lang w:val="en-GB"/>
        </w:rPr>
        <w:t>2</w:t>
      </w:r>
      <w:r w:rsidRPr="00FC0DD5">
        <w:rPr>
          <w:rFonts w:ascii="Times New Roman" w:hAnsi="Times New Roman" w:cs="Times New Roman"/>
          <w:lang w:val="en-GB"/>
        </w:rPr>
        <w:t>; 16 contiguous sagittal slices, 2 mm thick</w:t>
      </w:r>
      <w:r>
        <w:rPr>
          <w:rFonts w:ascii="Times New Roman" w:hAnsi="Times New Roman" w:cs="Times New Roman"/>
          <w:lang w:val="en-GB"/>
        </w:rPr>
        <w:t>)</w:t>
      </w:r>
      <w:r w:rsidRPr="00D94E47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12E371A1" w14:textId="77777777" w:rsidR="000012D4" w:rsidRPr="00F6740D" w:rsidRDefault="000012D4">
      <w:pPr>
        <w:rPr>
          <w:lang w:val="en-US"/>
        </w:rPr>
      </w:pPr>
    </w:p>
    <w:sectPr w:rsidR="000012D4" w:rsidRPr="00F674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40D"/>
    <w:rsid w:val="000012D4"/>
    <w:rsid w:val="000020C1"/>
    <w:rsid w:val="0000321D"/>
    <w:rsid w:val="00004014"/>
    <w:rsid w:val="00006260"/>
    <w:rsid w:val="000161A0"/>
    <w:rsid w:val="000415C2"/>
    <w:rsid w:val="000463FA"/>
    <w:rsid w:val="000514FC"/>
    <w:rsid w:val="00055751"/>
    <w:rsid w:val="00056346"/>
    <w:rsid w:val="00057724"/>
    <w:rsid w:val="00057CBF"/>
    <w:rsid w:val="00073EC9"/>
    <w:rsid w:val="000755D0"/>
    <w:rsid w:val="00081CF7"/>
    <w:rsid w:val="00086D82"/>
    <w:rsid w:val="00091DFC"/>
    <w:rsid w:val="0009758E"/>
    <w:rsid w:val="000A2661"/>
    <w:rsid w:val="000A6497"/>
    <w:rsid w:val="000A6BF3"/>
    <w:rsid w:val="000A767E"/>
    <w:rsid w:val="000C793E"/>
    <w:rsid w:val="000D1DE7"/>
    <w:rsid w:val="000D431D"/>
    <w:rsid w:val="000D6081"/>
    <w:rsid w:val="000E0C25"/>
    <w:rsid w:val="001000C3"/>
    <w:rsid w:val="00106EA2"/>
    <w:rsid w:val="0011241F"/>
    <w:rsid w:val="00123DF5"/>
    <w:rsid w:val="00124678"/>
    <w:rsid w:val="00125B2A"/>
    <w:rsid w:val="00132DF5"/>
    <w:rsid w:val="0014423F"/>
    <w:rsid w:val="0016040A"/>
    <w:rsid w:val="00160E22"/>
    <w:rsid w:val="00164C40"/>
    <w:rsid w:val="001724BB"/>
    <w:rsid w:val="001776EF"/>
    <w:rsid w:val="00190B6B"/>
    <w:rsid w:val="00193EDE"/>
    <w:rsid w:val="00194B6A"/>
    <w:rsid w:val="001A0164"/>
    <w:rsid w:val="001B032C"/>
    <w:rsid w:val="001D332C"/>
    <w:rsid w:val="001E33E3"/>
    <w:rsid w:val="00203B2C"/>
    <w:rsid w:val="002102E7"/>
    <w:rsid w:val="00210797"/>
    <w:rsid w:val="00211716"/>
    <w:rsid w:val="0021317C"/>
    <w:rsid w:val="00226F20"/>
    <w:rsid w:val="00235494"/>
    <w:rsid w:val="00271D0F"/>
    <w:rsid w:val="00274AE2"/>
    <w:rsid w:val="0029372F"/>
    <w:rsid w:val="00293D2F"/>
    <w:rsid w:val="00294B90"/>
    <w:rsid w:val="002A15B3"/>
    <w:rsid w:val="002B6338"/>
    <w:rsid w:val="002C614D"/>
    <w:rsid w:val="002C6250"/>
    <w:rsid w:val="002E4BF9"/>
    <w:rsid w:val="002E5F54"/>
    <w:rsid w:val="002F5F2D"/>
    <w:rsid w:val="002F6E8A"/>
    <w:rsid w:val="002F70B8"/>
    <w:rsid w:val="002F7E11"/>
    <w:rsid w:val="00301540"/>
    <w:rsid w:val="00302F51"/>
    <w:rsid w:val="00307E0F"/>
    <w:rsid w:val="003149D8"/>
    <w:rsid w:val="003218DA"/>
    <w:rsid w:val="00333A18"/>
    <w:rsid w:val="00342480"/>
    <w:rsid w:val="00356DBC"/>
    <w:rsid w:val="00360B3B"/>
    <w:rsid w:val="00362714"/>
    <w:rsid w:val="00363E3A"/>
    <w:rsid w:val="003701C8"/>
    <w:rsid w:val="00381E4F"/>
    <w:rsid w:val="0038767F"/>
    <w:rsid w:val="00391102"/>
    <w:rsid w:val="003931B3"/>
    <w:rsid w:val="0039692B"/>
    <w:rsid w:val="003A52FB"/>
    <w:rsid w:val="003B15EE"/>
    <w:rsid w:val="003B241F"/>
    <w:rsid w:val="003B681C"/>
    <w:rsid w:val="003C2422"/>
    <w:rsid w:val="003D3C66"/>
    <w:rsid w:val="003F0815"/>
    <w:rsid w:val="0041174D"/>
    <w:rsid w:val="00416DAC"/>
    <w:rsid w:val="00421C09"/>
    <w:rsid w:val="00423134"/>
    <w:rsid w:val="004241F5"/>
    <w:rsid w:val="00434168"/>
    <w:rsid w:val="004352F0"/>
    <w:rsid w:val="00437AAF"/>
    <w:rsid w:val="00441C07"/>
    <w:rsid w:val="00443F3A"/>
    <w:rsid w:val="00451D79"/>
    <w:rsid w:val="004623B5"/>
    <w:rsid w:val="004636F5"/>
    <w:rsid w:val="00472A4F"/>
    <w:rsid w:val="00475DF6"/>
    <w:rsid w:val="004A1616"/>
    <w:rsid w:val="004C2125"/>
    <w:rsid w:val="004C4C41"/>
    <w:rsid w:val="004D76EE"/>
    <w:rsid w:val="004F0253"/>
    <w:rsid w:val="00501623"/>
    <w:rsid w:val="00507425"/>
    <w:rsid w:val="00511792"/>
    <w:rsid w:val="0051431C"/>
    <w:rsid w:val="0051739D"/>
    <w:rsid w:val="005430E3"/>
    <w:rsid w:val="00571FAE"/>
    <w:rsid w:val="0057241E"/>
    <w:rsid w:val="00573E81"/>
    <w:rsid w:val="00582372"/>
    <w:rsid w:val="00593AD3"/>
    <w:rsid w:val="005A0DD4"/>
    <w:rsid w:val="005A3653"/>
    <w:rsid w:val="005A43A7"/>
    <w:rsid w:val="005C3A6C"/>
    <w:rsid w:val="005C4DC1"/>
    <w:rsid w:val="005D7AEC"/>
    <w:rsid w:val="005E0B48"/>
    <w:rsid w:val="00606F1D"/>
    <w:rsid w:val="00610BF0"/>
    <w:rsid w:val="00616047"/>
    <w:rsid w:val="00627186"/>
    <w:rsid w:val="00635FB1"/>
    <w:rsid w:val="00644725"/>
    <w:rsid w:val="006464AA"/>
    <w:rsid w:val="006519A6"/>
    <w:rsid w:val="00651D01"/>
    <w:rsid w:val="006528B7"/>
    <w:rsid w:val="00671717"/>
    <w:rsid w:val="00674DCD"/>
    <w:rsid w:val="0069273A"/>
    <w:rsid w:val="00697E04"/>
    <w:rsid w:val="006A1125"/>
    <w:rsid w:val="006B0CD3"/>
    <w:rsid w:val="006B2E3A"/>
    <w:rsid w:val="006C64A4"/>
    <w:rsid w:val="006C6FE2"/>
    <w:rsid w:val="006D478F"/>
    <w:rsid w:val="006D6BB6"/>
    <w:rsid w:val="006E00DD"/>
    <w:rsid w:val="006F762A"/>
    <w:rsid w:val="0070231A"/>
    <w:rsid w:val="00703C63"/>
    <w:rsid w:val="00705C61"/>
    <w:rsid w:val="00720717"/>
    <w:rsid w:val="0072299D"/>
    <w:rsid w:val="007310E5"/>
    <w:rsid w:val="00742F51"/>
    <w:rsid w:val="007524F8"/>
    <w:rsid w:val="007525B0"/>
    <w:rsid w:val="00753B38"/>
    <w:rsid w:val="00757AEF"/>
    <w:rsid w:val="00770DB0"/>
    <w:rsid w:val="00776DE8"/>
    <w:rsid w:val="007814D6"/>
    <w:rsid w:val="007977E7"/>
    <w:rsid w:val="007A0D59"/>
    <w:rsid w:val="007B0D04"/>
    <w:rsid w:val="007C20D9"/>
    <w:rsid w:val="007C4E17"/>
    <w:rsid w:val="007C6E36"/>
    <w:rsid w:val="007D4930"/>
    <w:rsid w:val="00817530"/>
    <w:rsid w:val="008415F8"/>
    <w:rsid w:val="00857515"/>
    <w:rsid w:val="00860DD3"/>
    <w:rsid w:val="008724D6"/>
    <w:rsid w:val="0087362C"/>
    <w:rsid w:val="00882F92"/>
    <w:rsid w:val="00890E14"/>
    <w:rsid w:val="00891648"/>
    <w:rsid w:val="00894FF8"/>
    <w:rsid w:val="008B0167"/>
    <w:rsid w:val="008B4094"/>
    <w:rsid w:val="008C52E1"/>
    <w:rsid w:val="008D0DC9"/>
    <w:rsid w:val="008D16EC"/>
    <w:rsid w:val="008D18B9"/>
    <w:rsid w:val="008E0D12"/>
    <w:rsid w:val="008E1AEF"/>
    <w:rsid w:val="008E29AE"/>
    <w:rsid w:val="008E4748"/>
    <w:rsid w:val="008F03BB"/>
    <w:rsid w:val="008F2BFA"/>
    <w:rsid w:val="00910D34"/>
    <w:rsid w:val="00921E83"/>
    <w:rsid w:val="00925B40"/>
    <w:rsid w:val="00936289"/>
    <w:rsid w:val="009529FB"/>
    <w:rsid w:val="00952D43"/>
    <w:rsid w:val="00962268"/>
    <w:rsid w:val="0097742E"/>
    <w:rsid w:val="00984D03"/>
    <w:rsid w:val="00987930"/>
    <w:rsid w:val="00996309"/>
    <w:rsid w:val="009A216E"/>
    <w:rsid w:val="009A365F"/>
    <w:rsid w:val="009A6BA0"/>
    <w:rsid w:val="009B0A5A"/>
    <w:rsid w:val="009C3F37"/>
    <w:rsid w:val="009E0856"/>
    <w:rsid w:val="009F52AB"/>
    <w:rsid w:val="009F6220"/>
    <w:rsid w:val="00A01CDC"/>
    <w:rsid w:val="00A03985"/>
    <w:rsid w:val="00A22234"/>
    <w:rsid w:val="00A46644"/>
    <w:rsid w:val="00A50196"/>
    <w:rsid w:val="00A56A08"/>
    <w:rsid w:val="00A62C19"/>
    <w:rsid w:val="00A65DD1"/>
    <w:rsid w:val="00A71562"/>
    <w:rsid w:val="00A77794"/>
    <w:rsid w:val="00AA1BA5"/>
    <w:rsid w:val="00AA7553"/>
    <w:rsid w:val="00AB2FD7"/>
    <w:rsid w:val="00AD0F81"/>
    <w:rsid w:val="00AD2195"/>
    <w:rsid w:val="00AD61F0"/>
    <w:rsid w:val="00AE0610"/>
    <w:rsid w:val="00AE1AA4"/>
    <w:rsid w:val="00AF5368"/>
    <w:rsid w:val="00B0078C"/>
    <w:rsid w:val="00B0532D"/>
    <w:rsid w:val="00B22E08"/>
    <w:rsid w:val="00B27487"/>
    <w:rsid w:val="00B402DE"/>
    <w:rsid w:val="00B45C05"/>
    <w:rsid w:val="00B471B7"/>
    <w:rsid w:val="00B526CC"/>
    <w:rsid w:val="00B7199D"/>
    <w:rsid w:val="00B80562"/>
    <w:rsid w:val="00B861C4"/>
    <w:rsid w:val="00BA09A1"/>
    <w:rsid w:val="00BA0F3F"/>
    <w:rsid w:val="00BA351C"/>
    <w:rsid w:val="00BB29B5"/>
    <w:rsid w:val="00BC621D"/>
    <w:rsid w:val="00BD3669"/>
    <w:rsid w:val="00BD3938"/>
    <w:rsid w:val="00BD7F15"/>
    <w:rsid w:val="00BE2179"/>
    <w:rsid w:val="00BE7288"/>
    <w:rsid w:val="00BF285E"/>
    <w:rsid w:val="00BF4AE5"/>
    <w:rsid w:val="00C11A2F"/>
    <w:rsid w:val="00C179E6"/>
    <w:rsid w:val="00C23417"/>
    <w:rsid w:val="00C25656"/>
    <w:rsid w:val="00C33C02"/>
    <w:rsid w:val="00C33F52"/>
    <w:rsid w:val="00C37074"/>
    <w:rsid w:val="00C575A1"/>
    <w:rsid w:val="00C624E5"/>
    <w:rsid w:val="00C661BC"/>
    <w:rsid w:val="00C816CA"/>
    <w:rsid w:val="00C91DB3"/>
    <w:rsid w:val="00C943F2"/>
    <w:rsid w:val="00CA5B79"/>
    <w:rsid w:val="00CB5472"/>
    <w:rsid w:val="00CD5B5B"/>
    <w:rsid w:val="00CE54CF"/>
    <w:rsid w:val="00CF37B7"/>
    <w:rsid w:val="00D1399C"/>
    <w:rsid w:val="00D14817"/>
    <w:rsid w:val="00D22CC1"/>
    <w:rsid w:val="00D26B1D"/>
    <w:rsid w:val="00D30BB8"/>
    <w:rsid w:val="00D31783"/>
    <w:rsid w:val="00D33E82"/>
    <w:rsid w:val="00D375DB"/>
    <w:rsid w:val="00D51E8E"/>
    <w:rsid w:val="00D55A15"/>
    <w:rsid w:val="00D57D1F"/>
    <w:rsid w:val="00D64D59"/>
    <w:rsid w:val="00D75854"/>
    <w:rsid w:val="00D83714"/>
    <w:rsid w:val="00DB03BF"/>
    <w:rsid w:val="00DB7E41"/>
    <w:rsid w:val="00DC0BA7"/>
    <w:rsid w:val="00DC7689"/>
    <w:rsid w:val="00DE0BA2"/>
    <w:rsid w:val="00DF13A5"/>
    <w:rsid w:val="00DF1F72"/>
    <w:rsid w:val="00DF40D5"/>
    <w:rsid w:val="00E02CA2"/>
    <w:rsid w:val="00E12394"/>
    <w:rsid w:val="00E1777C"/>
    <w:rsid w:val="00E27C1D"/>
    <w:rsid w:val="00E41BF0"/>
    <w:rsid w:val="00E43078"/>
    <w:rsid w:val="00E64D0B"/>
    <w:rsid w:val="00E7534C"/>
    <w:rsid w:val="00E81750"/>
    <w:rsid w:val="00E83A65"/>
    <w:rsid w:val="00E92370"/>
    <w:rsid w:val="00E950A9"/>
    <w:rsid w:val="00EA448A"/>
    <w:rsid w:val="00EB041A"/>
    <w:rsid w:val="00EB491A"/>
    <w:rsid w:val="00EC699E"/>
    <w:rsid w:val="00ED1A5C"/>
    <w:rsid w:val="00EE0D93"/>
    <w:rsid w:val="00EE45BF"/>
    <w:rsid w:val="00EF283A"/>
    <w:rsid w:val="00F037D0"/>
    <w:rsid w:val="00F1215D"/>
    <w:rsid w:val="00F1587D"/>
    <w:rsid w:val="00F23819"/>
    <w:rsid w:val="00F3090A"/>
    <w:rsid w:val="00F33B6F"/>
    <w:rsid w:val="00F42DF2"/>
    <w:rsid w:val="00F43D92"/>
    <w:rsid w:val="00F4670E"/>
    <w:rsid w:val="00F622E1"/>
    <w:rsid w:val="00F64B81"/>
    <w:rsid w:val="00F6740D"/>
    <w:rsid w:val="00F8660B"/>
    <w:rsid w:val="00F91961"/>
    <w:rsid w:val="00F920A9"/>
    <w:rsid w:val="00F960F0"/>
    <w:rsid w:val="00F97818"/>
    <w:rsid w:val="00FA2E63"/>
    <w:rsid w:val="00FA2F0F"/>
    <w:rsid w:val="00FA641F"/>
    <w:rsid w:val="00FA75D3"/>
    <w:rsid w:val="00FB33DE"/>
    <w:rsid w:val="00FC128F"/>
    <w:rsid w:val="00FC2A99"/>
    <w:rsid w:val="00FC40FF"/>
    <w:rsid w:val="00FD3C8A"/>
    <w:rsid w:val="00FD4701"/>
    <w:rsid w:val="00FD6887"/>
    <w:rsid w:val="00FE4256"/>
    <w:rsid w:val="00FE6077"/>
    <w:rsid w:val="00FF4D6D"/>
    <w:rsid w:val="00FF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4C832"/>
  <w15:chartTrackingRefBased/>
  <w15:docId w15:val="{459967E7-CC0A-8140-A408-04BD5EB6E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740D"/>
    <w:pPr>
      <w:spacing w:after="160" w:line="278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F6740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6740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6740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6740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6740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6740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6740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6740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6740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674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674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674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6740D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6740D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6740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6740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6740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6740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674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67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6740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674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6740D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6740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6740D"/>
    <w:pPr>
      <w:spacing w:after="0" w:line="240" w:lineRule="auto"/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6740D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674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6740D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674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argoni</dc:creator>
  <cp:keywords/>
  <dc:description/>
  <cp:lastModifiedBy>margoni.monica</cp:lastModifiedBy>
  <cp:revision>4</cp:revision>
  <dcterms:created xsi:type="dcterms:W3CDTF">2025-01-17T09:17:00Z</dcterms:created>
  <dcterms:modified xsi:type="dcterms:W3CDTF">2025-01-22T13:28:00Z</dcterms:modified>
</cp:coreProperties>
</file>